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8AB" w:rsidRPr="00EC47FD" w:rsidRDefault="00C43CFE" w:rsidP="0017473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867F42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6626F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E1417A" w:rsidRPr="0027642D">
        <w:rPr>
          <w:rFonts w:hint="eastAsia"/>
          <w:b/>
        </w:rPr>
        <w:t xml:space="preserve"> </w:t>
      </w:r>
      <w:r w:rsidR="00174734" w:rsidRPr="0027642D">
        <w:rPr>
          <w:rFonts w:ascii="Times New Roman" w:hAnsi="Times New Roman" w:cs="Times New Roman"/>
          <w:b/>
          <w:sz w:val="24"/>
          <w:szCs w:val="24"/>
        </w:rPr>
        <w:t xml:space="preserve">Primer sequences used in </w:t>
      </w:r>
      <w:r w:rsidR="00174734" w:rsidRPr="0027642D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765228" w:rsidRPr="0027642D">
        <w:rPr>
          <w:rFonts w:ascii="Times New Roman" w:hAnsi="Times New Roman" w:cs="Times New Roman"/>
          <w:b/>
          <w:sz w:val="24"/>
          <w:szCs w:val="24"/>
        </w:rPr>
        <w:t>study</w:t>
      </w:r>
      <w:r w:rsidR="005C0486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5C0486">
        <w:rPr>
          <w:rFonts w:ascii="Times New Roman" w:hAnsi="Times New Roman" w:cs="Times New Roman" w:hint="eastAsia"/>
          <w:sz w:val="24"/>
          <w:szCs w:val="24"/>
        </w:rPr>
        <w:t>N</w:t>
      </w:r>
      <w:r w:rsidR="00236EAC" w:rsidRPr="00EC47FD">
        <w:rPr>
          <w:rFonts w:ascii="Times New Roman" w:hAnsi="Times New Roman" w:cs="Times New Roman"/>
          <w:sz w:val="24"/>
          <w:szCs w:val="24"/>
        </w:rPr>
        <w:t>ucleotide</w:t>
      </w:r>
      <w:r w:rsidR="00236EAC" w:rsidRPr="00EC47FD">
        <w:rPr>
          <w:rFonts w:ascii="Times New Roman" w:hAnsi="Times New Roman" w:cs="Times New Roman" w:hint="eastAsia"/>
          <w:sz w:val="24"/>
          <w:szCs w:val="24"/>
        </w:rPr>
        <w:t>s</w:t>
      </w:r>
      <w:r w:rsidR="00236EAC" w:rsidRPr="00EC47FD">
        <w:rPr>
          <w:rFonts w:ascii="Times New Roman" w:hAnsi="Times New Roman" w:cs="Times New Roman"/>
          <w:sz w:val="24"/>
          <w:szCs w:val="24"/>
        </w:rPr>
        <w:t xml:space="preserve"> </w:t>
      </w:r>
      <w:r w:rsidR="00174734" w:rsidRPr="00EC47FD">
        <w:rPr>
          <w:rFonts w:ascii="Times New Roman" w:hAnsi="Times New Roman" w:cs="Times New Roman"/>
          <w:sz w:val="24"/>
          <w:szCs w:val="24"/>
        </w:rPr>
        <w:t>underlin</w:t>
      </w:r>
      <w:r w:rsidR="00236EAC">
        <w:rPr>
          <w:rFonts w:ascii="Times New Roman" w:hAnsi="Times New Roman" w:cs="Times New Roman" w:hint="eastAsia"/>
          <w:sz w:val="24"/>
          <w:szCs w:val="24"/>
        </w:rPr>
        <w:t>ed</w:t>
      </w:r>
      <w:r w:rsidR="00174734" w:rsidRPr="00EC47FD">
        <w:rPr>
          <w:rFonts w:ascii="Times New Roman" w:hAnsi="Times New Roman" w:cs="Times New Roman"/>
          <w:sz w:val="24"/>
          <w:szCs w:val="24"/>
        </w:rPr>
        <w:t xml:space="preserve"> </w:t>
      </w:r>
      <w:r w:rsidR="00236EAC">
        <w:rPr>
          <w:rFonts w:ascii="Times New Roman" w:hAnsi="Times New Roman" w:cs="Times New Roman" w:hint="eastAsia"/>
          <w:sz w:val="24"/>
          <w:szCs w:val="24"/>
        </w:rPr>
        <w:t>were</w:t>
      </w:r>
      <w:r w:rsidR="00765228" w:rsidRPr="00EC47FD">
        <w:rPr>
          <w:rFonts w:ascii="Times New Roman" w:hAnsi="Times New Roman" w:cs="Times New Roman" w:hint="eastAsia"/>
          <w:sz w:val="24"/>
          <w:szCs w:val="24"/>
        </w:rPr>
        <w:t xml:space="preserve"> used for producing</w:t>
      </w:r>
      <w:r w:rsidR="00765228" w:rsidRPr="00EC47F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765228" w:rsidRPr="00EC47FD">
        <w:rPr>
          <w:rFonts w:ascii="Times New Roman" w:hAnsi="Times New Roman" w:cs="Times New Roman"/>
          <w:i/>
          <w:sz w:val="24"/>
          <w:szCs w:val="24"/>
        </w:rPr>
        <w:t>Eco</w:t>
      </w:r>
      <w:r w:rsidR="00765228" w:rsidRPr="00EC47FD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="00765228" w:rsidRPr="00EC47F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65228" w:rsidRPr="00EC47FD">
        <w:rPr>
          <w:rFonts w:ascii="Times New Roman" w:hAnsi="Times New Roman" w:cs="Times New Roman"/>
          <w:i/>
          <w:sz w:val="24"/>
          <w:szCs w:val="24"/>
        </w:rPr>
        <w:t>Xho</w:t>
      </w:r>
      <w:r w:rsidR="00765228" w:rsidRPr="00EC47FD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765228" w:rsidRPr="00EC47FD">
        <w:rPr>
          <w:rFonts w:ascii="Times New Roman" w:hAnsi="Times New Roman" w:cs="Times New Roman"/>
          <w:sz w:val="24"/>
          <w:szCs w:val="24"/>
        </w:rPr>
        <w:t xml:space="preserve"> restriction site</w:t>
      </w:r>
      <w:r w:rsidR="005C0486">
        <w:rPr>
          <w:rFonts w:ascii="Times New Roman" w:hAnsi="Times New Roman" w:cs="Times New Roman" w:hint="eastAsia"/>
          <w:sz w:val="24"/>
          <w:szCs w:val="24"/>
        </w:rPr>
        <w:t>.</w:t>
      </w:r>
    </w:p>
    <w:p w:rsidR="007468AB" w:rsidRDefault="007468AB">
      <w:bookmarkStart w:id="0" w:name="_GoBack"/>
      <w:bookmarkEnd w:id="0"/>
    </w:p>
    <w:tbl>
      <w:tblPr>
        <w:tblStyle w:val="-1"/>
        <w:tblpPr w:leftFromText="180" w:rightFromText="180" w:vertAnchor="page" w:horzAnchor="margin" w:tblpY="2401"/>
        <w:tblW w:w="0" w:type="auto"/>
        <w:tblLook w:val="06A0" w:firstRow="1" w:lastRow="0" w:firstColumn="1" w:lastColumn="0" w:noHBand="1" w:noVBand="1"/>
      </w:tblPr>
      <w:tblGrid>
        <w:gridCol w:w="3227"/>
        <w:gridCol w:w="5295"/>
      </w:tblGrid>
      <w:tr w:rsidR="00D83F02" w:rsidRPr="004F4027" w:rsidTr="00D83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auto"/>
              <w:bottom w:val="single" w:sz="8" w:space="0" w:color="auto"/>
            </w:tcBorders>
          </w:tcPr>
          <w:p w:rsidR="00D83F02" w:rsidRPr="004F4027" w:rsidRDefault="00D83F02" w:rsidP="00D83F02">
            <w:pPr>
              <w:ind w:firstLineChars="397" w:firstLine="837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>Primer</w:t>
            </w:r>
            <w:r w:rsidRPr="004F4027">
              <w:rPr>
                <w:rFonts w:ascii="Times New Roman" w:hAnsi="Times New Roman" w:cs="Times New Roman" w:hint="eastAsia"/>
                <w:color w:val="auto"/>
              </w:rPr>
              <w:t>s</w:t>
            </w:r>
          </w:p>
        </w:tc>
        <w:tc>
          <w:tcPr>
            <w:tcW w:w="5295" w:type="dxa"/>
            <w:tcBorders>
              <w:top w:val="single" w:sz="8" w:space="0" w:color="auto"/>
              <w:bottom w:val="single" w:sz="8" w:space="0" w:color="auto"/>
            </w:tcBorders>
          </w:tcPr>
          <w:p w:rsidR="00D83F02" w:rsidRPr="004F4027" w:rsidRDefault="00D83F02" w:rsidP="00D83F02">
            <w:pPr>
              <w:ind w:firstLineChars="597" w:firstLine="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>Sequence</w:t>
            </w:r>
            <w:r w:rsidRPr="004F4027">
              <w:rPr>
                <w:rFonts w:ascii="Times New Roman" w:hAnsi="Times New Roman" w:cs="Times New Roman" w:hint="eastAsia"/>
                <w:color w:val="auto"/>
              </w:rPr>
              <w:t xml:space="preserve"> </w:t>
            </w:r>
            <w:r w:rsidRPr="004F4027">
              <w:rPr>
                <w:rFonts w:ascii="Times New Roman" w:hAnsi="Times New Roman" w:cs="Times New Roman"/>
                <w:color w:val="auto"/>
              </w:rPr>
              <w:t>(5’-3’)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8" w:space="0" w:color="auto"/>
            </w:tcBorders>
          </w:tcPr>
          <w:p w:rsidR="00D83F02" w:rsidRPr="00E66F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66F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mLOX10-F</w:t>
            </w:r>
          </w:p>
        </w:tc>
        <w:tc>
          <w:tcPr>
            <w:tcW w:w="5295" w:type="dxa"/>
            <w:tcBorders>
              <w:top w:val="single" w:sz="8" w:space="0" w:color="auto"/>
            </w:tcBorders>
          </w:tcPr>
          <w:p w:rsidR="00D83F02" w:rsidRPr="00E66F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E66F27">
              <w:rPr>
                <w:rFonts w:ascii="Times New Roman" w:hAnsi="Times New Roman" w:cs="Times New Roman"/>
                <w:color w:val="auto"/>
                <w:szCs w:val="21"/>
              </w:rPr>
              <w:t>ATGCTGAAGTCTCATCATGTG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E66F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66F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mLOX10-</w:t>
            </w:r>
            <w:r w:rsidRPr="00E66F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R</w:t>
            </w:r>
          </w:p>
        </w:tc>
        <w:tc>
          <w:tcPr>
            <w:tcW w:w="5295" w:type="dxa"/>
          </w:tcPr>
          <w:p w:rsidR="00D83F02" w:rsidRPr="00E66F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E66F2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GTTTCTGAGTGGTTTGG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E66F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66F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mLOX1</w:t>
            </w:r>
            <w:r w:rsidRPr="00E66F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3-F</w:t>
            </w:r>
          </w:p>
        </w:tc>
        <w:tc>
          <w:tcPr>
            <w:tcW w:w="5295" w:type="dxa"/>
          </w:tcPr>
          <w:p w:rsidR="00D83F02" w:rsidRPr="00E66F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E66F2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CTCACCTTCCCCTTCAT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E66F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E66F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CmLOX1</w:t>
            </w:r>
            <w:r w:rsidRPr="00E66F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3</w:t>
            </w:r>
            <w:r w:rsidRPr="00E66F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R</w:t>
            </w:r>
          </w:p>
        </w:tc>
        <w:tc>
          <w:tcPr>
            <w:tcW w:w="5295" w:type="dxa"/>
          </w:tcPr>
          <w:p w:rsidR="00D83F02" w:rsidRPr="00E66F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E66F27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CATCTGGCCTTTGTCATT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5E115B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0-GSP1</w:t>
            </w:r>
          </w:p>
        </w:tc>
        <w:tc>
          <w:tcPr>
            <w:tcW w:w="5295" w:type="dxa"/>
          </w:tcPr>
          <w:p w:rsidR="005E115B" w:rsidRPr="00A9689F" w:rsidRDefault="005E115B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A9689F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CTTCTCATTAACCCAAG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5E115B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0-GSP2</w:t>
            </w:r>
          </w:p>
        </w:tc>
        <w:tc>
          <w:tcPr>
            <w:tcW w:w="5295" w:type="dxa"/>
          </w:tcPr>
          <w:p w:rsidR="005E115B" w:rsidRPr="00A9689F" w:rsidRDefault="005E115B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A9689F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CCCGTTACAGGATCAACCTCAGC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5E115B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0-GSP3</w:t>
            </w:r>
          </w:p>
        </w:tc>
        <w:tc>
          <w:tcPr>
            <w:tcW w:w="5295" w:type="dxa"/>
          </w:tcPr>
          <w:p w:rsidR="005E115B" w:rsidRPr="00A9689F" w:rsidRDefault="005E115B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A9689F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CTCGTTCCAAATACAACCCAG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5E115B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</w:t>
            </w:r>
            <w:r w:rsidRPr="00A9689F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3-</w:t>
            </w: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GSP</w:t>
            </w:r>
            <w:r w:rsidRPr="00A9689F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1</w:t>
            </w:r>
          </w:p>
        </w:tc>
        <w:tc>
          <w:tcPr>
            <w:tcW w:w="5295" w:type="dxa"/>
          </w:tcPr>
          <w:p w:rsidR="005E115B" w:rsidRPr="00B807B8" w:rsidRDefault="004312CC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B807B8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GGCAAGTATGACTTGTTAGTG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5E115B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3-GSP2</w:t>
            </w:r>
          </w:p>
        </w:tc>
        <w:tc>
          <w:tcPr>
            <w:tcW w:w="5295" w:type="dxa"/>
          </w:tcPr>
          <w:p w:rsidR="005E115B" w:rsidRPr="00B807B8" w:rsidRDefault="004312CC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B807B8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CTCTGATCCAGTTCTGGGATCTAGT</w:t>
            </w:r>
          </w:p>
        </w:tc>
      </w:tr>
      <w:tr w:rsidR="005E115B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5E115B" w:rsidRPr="00A9689F" w:rsidRDefault="00463E86" w:rsidP="00A9689F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A9689F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3-GSP3</w:t>
            </w:r>
          </w:p>
        </w:tc>
        <w:tc>
          <w:tcPr>
            <w:tcW w:w="5295" w:type="dxa"/>
          </w:tcPr>
          <w:p w:rsidR="005E115B" w:rsidRPr="00B807B8" w:rsidRDefault="004312CC" w:rsidP="00A9689F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  <w:u w:val="single"/>
              </w:rPr>
            </w:pPr>
            <w:r w:rsidRPr="00B807B8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TGGCTTGCTTCCATAAGGTTG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3t-F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AATTC</w:t>
            </w:r>
            <w:r w:rsidRPr="004F4027">
              <w:rPr>
                <w:rFonts w:ascii="Times New Roman" w:hAnsi="Times New Roman" w:cs="Times New Roman"/>
                <w:color w:val="auto"/>
              </w:rPr>
              <w:t>TCTTCGAACCGCAGCGG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3t-R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G</w:t>
            </w:r>
            <w:r w:rsidRPr="004F4027">
              <w:rPr>
                <w:rFonts w:ascii="Times New Roman" w:hAnsi="Times New Roman" w:cs="Times New Roman"/>
                <w:color w:val="auto"/>
              </w:rPr>
              <w:t>TTAAATAGAAATACTGTATGGAACTCCC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3t-F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C</w:t>
            </w:r>
            <w:r w:rsidRPr="004F4027">
              <w:rPr>
                <w:rFonts w:ascii="Times New Roman" w:hAnsi="Times New Roman" w:cs="Times New Roman"/>
                <w:color w:val="auto"/>
              </w:rPr>
              <w:t>TCTTCGAACCGCAGCGG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3t-R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TCGAG</w:t>
            </w:r>
            <w:r w:rsidRPr="004F4027">
              <w:rPr>
                <w:rFonts w:ascii="Times New Roman" w:hAnsi="Times New Roman" w:cs="Times New Roman"/>
                <w:color w:val="auto"/>
              </w:rPr>
              <w:t>TTAAATAGAAATACTGTATGGAACTCCC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t-F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AATTC</w:t>
            </w:r>
            <w:r w:rsidRPr="004F4027">
              <w:rPr>
                <w:rFonts w:ascii="Times New Roman" w:hAnsi="Times New Roman" w:cs="Times New Roman"/>
                <w:color w:val="auto"/>
              </w:rPr>
              <w:t>TGGGAGGGTGGGAGACAAAA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t-R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G</w:t>
            </w:r>
            <w:r w:rsidRPr="004F4027">
              <w:rPr>
                <w:rFonts w:ascii="Times New Roman" w:hAnsi="Times New Roman" w:cs="Times New Roman"/>
                <w:color w:val="auto"/>
              </w:rPr>
              <w:t>CTAAATAGAAATACTGTAAGGAACTC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t-F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C</w:t>
            </w:r>
            <w:r w:rsidRPr="004F4027">
              <w:rPr>
                <w:rFonts w:ascii="Times New Roman" w:hAnsi="Times New Roman" w:cs="Times New Roman"/>
                <w:color w:val="auto"/>
              </w:rPr>
              <w:t>TGGGAGGGTGGGAGACAAAA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t-R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TCGAG</w:t>
            </w:r>
            <w:r w:rsidRPr="004F4027">
              <w:rPr>
                <w:rFonts w:ascii="Times New Roman" w:hAnsi="Times New Roman" w:cs="Times New Roman"/>
                <w:color w:val="auto"/>
              </w:rPr>
              <w:t>CTAAATAGAAATACTGTAAGGAACTC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f-F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AATTC</w:t>
            </w:r>
            <w:r w:rsidRPr="004F4027">
              <w:rPr>
                <w:rFonts w:ascii="Times New Roman" w:hAnsi="Times New Roman" w:cs="Times New Roman"/>
                <w:color w:val="auto"/>
              </w:rPr>
              <w:t>ATGCTGAAGTCTCATCATGTGT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f-R-1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G</w:t>
            </w:r>
            <w:r w:rsidRPr="004F4027">
              <w:rPr>
                <w:rFonts w:ascii="Times New Roman" w:hAnsi="Times New Roman" w:cs="Times New Roman"/>
                <w:color w:val="auto"/>
              </w:rPr>
              <w:t xml:space="preserve">CTAAATAGAAATACTGTAAGGAACTC 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f-F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C</w:t>
            </w:r>
            <w:r w:rsidRPr="004F4027">
              <w:rPr>
                <w:rFonts w:ascii="Times New Roman" w:hAnsi="Times New Roman" w:cs="Times New Roman"/>
                <w:color w:val="auto"/>
              </w:rPr>
              <w:t xml:space="preserve">ATGCTGAAGTCTCATCATGTGT 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</w:rPr>
              <w:t>LOX10f-R-2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F4027">
              <w:rPr>
                <w:rFonts w:ascii="Times New Roman" w:hAnsi="Times New Roman" w:cs="Times New Roman"/>
                <w:color w:val="auto"/>
                <w:u w:val="single"/>
              </w:rPr>
              <w:t>TCGAG</w:t>
            </w:r>
            <w:r w:rsidRPr="004F4027">
              <w:rPr>
                <w:rFonts w:ascii="Times New Roman" w:hAnsi="Times New Roman" w:cs="Times New Roman"/>
                <w:color w:val="auto"/>
              </w:rPr>
              <w:t xml:space="preserve">CTAAATAGAAATACTGTAAGGAACTC </w:t>
            </w:r>
          </w:p>
        </w:tc>
      </w:tr>
      <w:tr w:rsidR="00D83F02" w:rsidRPr="004F4027" w:rsidTr="00D83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</w:tcPr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0</w:t>
            </w:r>
            <w:r w:rsidRPr="004F40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G</w:t>
            </w: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F</w:t>
            </w:r>
          </w:p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0</w:t>
            </w:r>
            <w:r w:rsidRPr="004F40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G</w:t>
            </w: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 xml:space="preserve">-R                </w:t>
            </w:r>
          </w:p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3</w:t>
            </w:r>
            <w:r w:rsidRPr="004F40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G</w:t>
            </w: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F</w:t>
            </w:r>
          </w:p>
          <w:p w:rsidR="00D83F02" w:rsidRPr="004F4027" w:rsidRDefault="00D83F02" w:rsidP="00D83F02">
            <w:pPr>
              <w:ind w:firstLineChars="400" w:firstLine="84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LOX13</w:t>
            </w:r>
            <w:r w:rsidRPr="004F4027">
              <w:rPr>
                <w:rFonts w:ascii="Times New Roman" w:hAnsi="Times New Roman" w:cs="Times New Roman" w:hint="eastAsia"/>
                <w:b w:val="0"/>
                <w:color w:val="auto"/>
                <w:szCs w:val="21"/>
              </w:rPr>
              <w:t>G</w:t>
            </w:r>
            <w:r w:rsidRPr="004F4027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-R</w:t>
            </w:r>
          </w:p>
        </w:tc>
        <w:tc>
          <w:tcPr>
            <w:tcW w:w="5295" w:type="dxa"/>
          </w:tcPr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color w:val="auto"/>
                <w:szCs w:val="21"/>
              </w:rPr>
              <w:t xml:space="preserve">CACCATGCTGAAGTCTCATCATGTGT </w:t>
            </w:r>
          </w:p>
          <w:p w:rsidR="00D83F02" w:rsidRPr="004F4027" w:rsidRDefault="00D83F02" w:rsidP="00D83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color w:val="auto"/>
                <w:szCs w:val="21"/>
              </w:rPr>
              <w:t> </w:t>
            </w:r>
            <w:r w:rsidRPr="004F4027"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 </w:t>
            </w:r>
            <w:r w:rsidRPr="004F4027">
              <w:rPr>
                <w:rFonts w:ascii="Times New Roman" w:hAnsi="Times New Roman" w:cs="Times New Roman"/>
                <w:color w:val="auto"/>
                <w:szCs w:val="21"/>
              </w:rPr>
              <w:t xml:space="preserve">AATAGAAATACTGTAAGGAACTCCT </w:t>
            </w:r>
          </w:p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color w:val="auto"/>
                <w:szCs w:val="21"/>
              </w:rPr>
              <w:t xml:space="preserve">CACCATGTTGAAATCTCCAGCCTGT </w:t>
            </w:r>
          </w:p>
          <w:p w:rsidR="00D83F02" w:rsidRPr="004F4027" w:rsidRDefault="00D83F02" w:rsidP="00D83F02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4F4027">
              <w:rPr>
                <w:rFonts w:ascii="Times New Roman" w:hAnsi="Times New Roman" w:cs="Times New Roman"/>
                <w:color w:val="auto"/>
                <w:szCs w:val="21"/>
              </w:rPr>
              <w:t>AATAGAAATACTGTATGGAACTCCC'</w:t>
            </w:r>
          </w:p>
        </w:tc>
      </w:tr>
    </w:tbl>
    <w:p w:rsidR="00A37B82" w:rsidRDefault="00A37B82"/>
    <w:p w:rsidR="00A37B82" w:rsidRDefault="00A37B82"/>
    <w:p w:rsidR="00A37B82" w:rsidRDefault="00A37B82"/>
    <w:p w:rsidR="00A37B82" w:rsidRDefault="00A37B82"/>
    <w:p w:rsidR="00A37B82" w:rsidRDefault="00A37B82"/>
    <w:p w:rsidR="00A37B82" w:rsidRDefault="00A37B82"/>
    <w:p w:rsidR="00A37B82" w:rsidRDefault="00A37B82"/>
    <w:p w:rsidR="00A37B82" w:rsidRDefault="00A37B82"/>
    <w:sectPr w:rsidR="00A37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3B7" w:rsidRDefault="00A533B7" w:rsidP="00B64AA5">
      <w:r>
        <w:separator/>
      </w:r>
    </w:p>
  </w:endnote>
  <w:endnote w:type="continuationSeparator" w:id="0">
    <w:p w:rsidR="00A533B7" w:rsidRDefault="00A533B7" w:rsidP="00B64A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3B7" w:rsidRDefault="00A533B7" w:rsidP="00B64AA5">
      <w:r>
        <w:separator/>
      </w:r>
    </w:p>
  </w:footnote>
  <w:footnote w:type="continuationSeparator" w:id="0">
    <w:p w:rsidR="00A533B7" w:rsidRDefault="00A533B7" w:rsidP="00B64A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FBF"/>
    <w:rsid w:val="00012CE5"/>
    <w:rsid w:val="0002315A"/>
    <w:rsid w:val="00031700"/>
    <w:rsid w:val="00042BF2"/>
    <w:rsid w:val="000830FC"/>
    <w:rsid w:val="000B699B"/>
    <w:rsid w:val="001710D4"/>
    <w:rsid w:val="00174734"/>
    <w:rsid w:val="00185BFA"/>
    <w:rsid w:val="00195E05"/>
    <w:rsid w:val="001A3327"/>
    <w:rsid w:val="00230665"/>
    <w:rsid w:val="00236EAC"/>
    <w:rsid w:val="00256375"/>
    <w:rsid w:val="0027642D"/>
    <w:rsid w:val="002F2B1F"/>
    <w:rsid w:val="00411AD1"/>
    <w:rsid w:val="004312CC"/>
    <w:rsid w:val="00463E86"/>
    <w:rsid w:val="004F4027"/>
    <w:rsid w:val="005239F6"/>
    <w:rsid w:val="005471F2"/>
    <w:rsid w:val="005752FD"/>
    <w:rsid w:val="005C0486"/>
    <w:rsid w:val="005E115B"/>
    <w:rsid w:val="00662141"/>
    <w:rsid w:val="006626FF"/>
    <w:rsid w:val="00674B85"/>
    <w:rsid w:val="007468AB"/>
    <w:rsid w:val="00765228"/>
    <w:rsid w:val="007766A5"/>
    <w:rsid w:val="0078503A"/>
    <w:rsid w:val="00793FBF"/>
    <w:rsid w:val="00795331"/>
    <w:rsid w:val="00823C7D"/>
    <w:rsid w:val="008340C2"/>
    <w:rsid w:val="00867F42"/>
    <w:rsid w:val="00874231"/>
    <w:rsid w:val="009410A7"/>
    <w:rsid w:val="009A2BB2"/>
    <w:rsid w:val="009C36CF"/>
    <w:rsid w:val="009D0892"/>
    <w:rsid w:val="00A37B82"/>
    <w:rsid w:val="00A533B7"/>
    <w:rsid w:val="00A84BE7"/>
    <w:rsid w:val="00A9689F"/>
    <w:rsid w:val="00B066D8"/>
    <w:rsid w:val="00B14C4A"/>
    <w:rsid w:val="00B64AA5"/>
    <w:rsid w:val="00B807B8"/>
    <w:rsid w:val="00B81E47"/>
    <w:rsid w:val="00C26237"/>
    <w:rsid w:val="00C43CFE"/>
    <w:rsid w:val="00C80E1F"/>
    <w:rsid w:val="00C87C46"/>
    <w:rsid w:val="00CB02D3"/>
    <w:rsid w:val="00CF7C67"/>
    <w:rsid w:val="00D83F02"/>
    <w:rsid w:val="00DC698E"/>
    <w:rsid w:val="00E1417A"/>
    <w:rsid w:val="00E66F27"/>
    <w:rsid w:val="00E80B84"/>
    <w:rsid w:val="00EC3D4D"/>
    <w:rsid w:val="00EC47FD"/>
    <w:rsid w:val="00F36B4E"/>
    <w:rsid w:val="00F456F7"/>
    <w:rsid w:val="00FB6E26"/>
    <w:rsid w:val="00FC0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4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4AA5"/>
    <w:rPr>
      <w:sz w:val="18"/>
      <w:szCs w:val="18"/>
    </w:rPr>
  </w:style>
  <w:style w:type="table" w:styleId="a5">
    <w:name w:val="Table Grid"/>
    <w:basedOn w:val="a1"/>
    <w:uiPriority w:val="59"/>
    <w:rsid w:val="00B64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B64AA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B64AA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6">
    <w:name w:val="Light Shading"/>
    <w:basedOn w:val="a1"/>
    <w:uiPriority w:val="60"/>
    <w:rsid w:val="00B64A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CF7C6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4A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4A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4A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4AA5"/>
    <w:rPr>
      <w:sz w:val="18"/>
      <w:szCs w:val="18"/>
    </w:rPr>
  </w:style>
  <w:style w:type="table" w:styleId="a5">
    <w:name w:val="Table Grid"/>
    <w:basedOn w:val="a1"/>
    <w:uiPriority w:val="59"/>
    <w:rsid w:val="00B64A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B64AA5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3">
    <w:name w:val="Light Shading Accent 3"/>
    <w:basedOn w:val="a1"/>
    <w:uiPriority w:val="60"/>
    <w:rsid w:val="00B64AA5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6">
    <w:name w:val="Light Shading"/>
    <w:basedOn w:val="a1"/>
    <w:uiPriority w:val="60"/>
    <w:rsid w:val="00B64AA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2">
    <w:name w:val="Light Shading Accent 2"/>
    <w:basedOn w:val="a1"/>
    <w:uiPriority w:val="60"/>
    <w:rsid w:val="00CF7C6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8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7</cp:revision>
  <dcterms:created xsi:type="dcterms:W3CDTF">2015-06-12T08:09:00Z</dcterms:created>
  <dcterms:modified xsi:type="dcterms:W3CDTF">2016-03-13T01:10:00Z</dcterms:modified>
</cp:coreProperties>
</file>